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1090" w:hanging="0"/>
        <w:jc w:val="both"/>
        <w:rPr/>
      </w:pPr>
      <w:r>
        <w:rPr>
          <w:b/>
        </w:rPr>
        <w:t>Additional file 2</w:t>
      </w:r>
      <w:del w:id="0" w:author="lenovo" w:date="2012-10-07T19:06:00Z">
        <w:r>
          <w:rPr>
            <w:b/>
          </w:rPr>
          <w:delText xml:space="preserve"> (Table S2)</w:delText>
        </w:r>
      </w:del>
      <w:r>
        <w:rPr>
          <w:b/>
        </w:rPr>
        <w:t xml:space="preserve">: A list of 337 conserved-intron scanning primers (CISP) of sugarcane having homology with the genes of photosynthesis, sugar metabolism as well as other important characters/traits and used with 19 genotypes comprising four </w:t>
      </w:r>
      <w:r>
        <w:rPr>
          <w:b/>
          <w:i/>
        </w:rPr>
        <w:t>Saccharum</w:t>
      </w:r>
      <w:r>
        <w:rPr>
          <w:b/>
        </w:rPr>
        <w:t xml:space="preserve"> species and 13 commercial varieties of sugarcane.  Along with the sequence of primers both forward and reverse, nature of amplification (P = polymorphic, M = monomorphic, NA = not amplified), number of fragments amplified, polymorphism  information content (PIC), and marker index (MI) are described.  The details of first 30 primers are given elsewhere [3</w:t>
      </w:r>
      <w:ins w:id="1" w:author="lenovo" w:date="2012-10-09T13:13:00Z">
        <w:r>
          <w:rPr>
            <w:b/>
          </w:rPr>
          <w:t>1</w:t>
        </w:r>
      </w:ins>
      <w:del w:id="2" w:author="lenovo" w:date="2012-10-09T13:13:00Z">
        <w:r>
          <w:rPr>
            <w:b/>
          </w:rPr>
          <w:delText>2</w:delText>
        </w:r>
      </w:del>
      <w:r>
        <w:rPr>
          <w:b/>
        </w:rPr>
        <w:t>]</w:t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60"/>
        <w:gridCol w:w="4230"/>
        <w:gridCol w:w="1170"/>
        <w:gridCol w:w="990"/>
        <w:gridCol w:w="540"/>
        <w:gridCol w:w="540"/>
        <w:gridCol w:w="3060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 of the prim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ce homologue ID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quence (F/R)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’ to 3’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ature of amplification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 of fragment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I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ice annotation (homology with known gene (s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3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GYCCTGGAAGTGGAAARGGYACACAGTG/ GCWGCACGATTCTCYTCRTTC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ylate ki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89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AACGACCGCTTCCTCGACGTCGTCGAGC/ ACTTCCAGTTGGTGCTAGGAGRT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48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TCCCAGGGCATCCGSTGCGACTACATCGGCTC/ AGCCGATGATCTGGTCSAGGRCG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 psaG / psaK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AACTGGGTGMAGGCGCAGGAGTGGGCG/ GATGTCGCCGATGTTGTTGTGCCACGG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lorophyll a/b-binding protein precurs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09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AAGTACGGCGCHAACGTCGACGG/ CTGGTGTTGTAGACGAGGAGGGCGCCG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otosystem II 10K protein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8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ACATTACAACCCCCTCAGCTGCA/ CATGTAGTTCATGTTTATCCAAATGGCACCT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lpha-glucosidase 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70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TSGCSGTCGCCTCGCCG/ TGCCGTCCCGGGACTTGGTCAGCCGCAC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I reaction centre W protein, PsbW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17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CTTGGACTGCYGWCTGGATTGAG/ GGTCCCTCCTYTTCTCAAASCCTGGCTGTTTC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amine kin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3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CTTGGACTGCYGWCTGGATTGAG/ GCAGCACGATTCTCTTCRTTC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ylate ki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5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TCAACCAGCTGCTCGG/ GGCAGCTGCKCCACARAGMACT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synthase, Chl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CACCACCTCCGGSCGCGTCACCATGTCCGCCG/ GATGTCGCCGATGTTGTTGTGCCACGG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a/b-binding protein precurs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3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CTGGAAGTGGAAAGGGYACACAGTG/ TGCGYCCCARAAGACGTCTTYCCATCTCT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ylate ki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6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TGGCGCTCGCSTCCACCTCCGCCACCGC/ CCATCGCCCASCGCCCGTGGATCAGCTCSGC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a/b-binding apoprotein CP24 precursor – maiz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3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GYCCTGGAAGTGGAAARGGYACACAGTG/ ATAGTACTCAATVACAGGCAAACTRGATTCA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ylate ki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6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TCGCSTCCACCTCCGCCACCGC/ CCATCGCCCASCGCCCGTGGATCAGCTCSGC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a/b-binding apoprotein CP24 precursor – maiz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48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TGCCSCAGTTCCAYGGCCTC/ GGCGCCGCAKGCSAGCGTGTCGGC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 psaG / psaK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17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YTGCTTCATGGDGATYTWTGGAG/ GGTCCCTCCTYTTCTCAAASCCTGGCTGTTTC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amine kin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454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CAAGTACGGSGASAAGAGCGTSTACTTCGAC/ TTAGATCTTGCCGCGYGGK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 reaction centre subunit V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129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ATGGCGGYGAAYCTVGAGGACGTGCC/CAGCCCTCARCATATCACCAGTGGCTAAATGG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denylate kinase a (ec 2.7.4.3) (atp-amp transphosphorylase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29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CCGCCGCCGCCGGAGGAG/ ACCTTGCGGCCTGTCTTCT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vy-metal-associated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0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CTCAAGCTMAGGAAGAAGCG/ GCCTTCTTGTCGTAGGCRCCGCCG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vy-metal-associated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26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TGAGAGGAYTRTTCATYATTGACAAGGAGGG/ GACTTYTCCCCWGGYTTCCATCCD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thioredoxin peroxid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06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GAGCAGCCTCATCGGGGCCGCCATCAAGGC/ GTTGGYACACTTTCAAGCTTWGTYTGGAGG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 synthase subunit C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33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CTYGGCTGGGCCATTGATGAGG/ GGTAGTAYGCATGYTCCCAGA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bable superoxide dismutase (EC 1.15.1.1) (Mn) precursor –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33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CTGCACCACCAGAAGCACCACGCCACCTACG/ GAACCAAAATCCTCATCAATGGCCCAGCC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bable superoxide dismutase (EC 1.15.1.1) (Mn) precursor –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5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GGCCAGGCRTTATTTGGAAC/ AGAHCACCTGRGGAATTGTSAGY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synthase, Chl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5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ACYTCCTSGCCGCCKCCGCCGCC/ GGCAGCTGCKCCACARAGMACT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synthase, Chl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007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CATYGCAGTGGATGTTCTTGATGAGAAACTCCAG/ GCRAGCTTSACTATCTGAGGAAGATCTTGCC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lcohol dehydrogenase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61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TCTTCGGCGGRTTCGCCGACARGCGCTTCCTC/ TCTGTTTCCTATGGCTGAWGCRGCAGCAAA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transcription fact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150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GGCGGCACCGCCTGCGTCAACTCCTTCGG/ GACGCCHGTCAGCTTGTCRCCRG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Fructose-1,6-bisphosphat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GCTGCAGCGCSGTGGGCGTGCC/ GATGTCGCCGATGTTGTTGTGCCACGG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lorophyll a/b-binding protein precurs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416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MGTGGCTGGTGCTGARKCWGTTGC/ GGCTTCTCAAGGAGYACYTTRAAAT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d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164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AGTTYTGGGAGAAGGGCCTYGATGCCACTGAC/ CACATCTCCTGGTCRGAGTTGAGGAGGCCCTC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d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70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GGTGGTGGAGGTSAAGTCSCCGGCRGACAAGC/ CCAGCTCGCCGTCCACCAC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hogenesis-related protein Bet v I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322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AGATCTTCAAGACCAAGTGCGCSCAGTGCCAC/ TTCTCCTCCCARAYCACA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tochrome c [validated] –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07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GGTGCTGAATAYGATGACATTG/ AGCAGCRCTCARAACTCCTGTCATGGTGC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deoxy-D-xylulose 5-phosphate reductoisom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8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YGCRCCGCGCCTSTTCCGYGCCG/ GCCGCSGGCTCCACCTTGATGTGSG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athogen-relat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5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AACYTDGGCTGGTGTGAT/ TCAGCGCCGTGCACTGGCTGATGTTCA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cine Rich Repeat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19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ARCTYGTGCACTGCCGG/ CAAGAGAAGCTGRACRAAGAAGAGY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Light-harvesting complex protein [imported] - 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09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AWGTACGGCGCHAACGTCGAC/ GCRCTGGTGTTGTAGACGAGGAGGGCGCCG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otosystem II 10K protein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408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ACRATGTGGGAGATGATGACTGC/ ACAATAAAAGCTTTAATRTGWCGRATCT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line iminopeptid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59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CGATCCCGGTGCGCCCGCGCCAGTCTTTCGG/ CGGTGGTTGAGGCGGSCSAGCAGCTGCAG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 doma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06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GCAGAAGGYGATGRTGGCGGTGGAYGAGAGCG/CCTTGTCGAGGAGCGCC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niversal stress protein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056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CGTCGACGCGCTCCACGGCGACATCGGC/ GCCCRCTTGCCTTSAGTGTMCGCCG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ugar-phosphate isomerase-like protein - 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129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TGCAGCTCCAAGCCCG/ GCAGCCSTCARCATRTCACCA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denylate kinase a (ec 2.7.4.3) (atp-amp transphosphorylase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454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CAGCTCCATCTCCGGCMGSAAGCTCGCCG/ TTAGATCTTGCCGCGYGGK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 reaction centre subunit V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363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GGGTCRTSGASCACAAGCTCCG/ TGGATGATCTTGACGCTRGTCTT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5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 induced protein conserved regio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48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TCCCAGGGCATCCGSTGCGRCTACATCGGC/ TGTTCTTGAGSCCGAGSACGAYGCCGAC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tosystem I psaG / psaK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436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ATGGCTTCCCACCAGGACMAGGCTAGCTACC/ CGGMGGCCTTCTG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LEA protein –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9_m0071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GGTGCGCCACCGGAAGCGGAAACCTCAGG/ GACACCTGGATGCGGTTGCTG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xpress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30_m00991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GAAGAAGCTGAACTCAAAATGCTKAG/ TGTTCTTGGARCGRCCRAGCTTTG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xpress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30_m03095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CBTACAACGAGAAGAGCA/ CGGAGATCAGATTACAGAGGGCGAGC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xpress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30_m05206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AGAAGCASAACTCRTGGTCGCC/ GCCCACTGCTTCAGCCKCATCTTCACCGTCTC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xpress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29_m07144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GCCGCGCCGCTCACGGCCGTCCG/ TGTAGTCCACTGTTCGYCGCTGGACAGGCTTC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31_m00976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AGCGGSGCSAAGCTGCTGCAGATCC/ CGCCCACGCCGMGTAGTTS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hyperlink r:id="rId7">
              <w:r>
                <w:rPr>
                  <w:rStyle w:val="InternetLink"/>
                  <w:color w:val="000000"/>
                  <w:sz w:val="16"/>
                  <w:szCs w:val="16"/>
                  <w:u w:val="none"/>
                </w:rPr>
                <w:t>9632_m04239</w:t>
              </w:r>
            </w:hyperlink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AGCTTCRGTYTTGGCAWCTAAGCT/ GGCCTGAGYTGGAGCCTGAGTATTG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86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TGCCAGTGCGAGAMCCTCGACG/ AAACATKCCCAATGGRTGGCATTTCTCCA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 synthase (C/AC39)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83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AAGCCGCGCCGCATTCGCTCG/ CCACCKCGGTTCCCTGBAGKTCTS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glycine-rich RNA-binding protein 2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732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CCACCATCGGYATGTGCCTCACCGASACGCT/ CAKGCCACRATCTTCA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ranscription initiation factor iia gamma chain (tfiia-gamma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127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CTTCACTGCYCTTTCTGGTGSTGTTGGAGCTC/ GGATCCCGTCCRACAATHGAGAAVACCTC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bable citrate synthase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57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TCCGCKCCGAGGGSTTCGAGCACTACCGCTG/ CCGATGCTGCTMAGRTCCTTGCAGA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liferating cell nuclear antigen (pcna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33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AKCAGGYTTGCAAGTGTTTGGCCAGCC/ AGGTCAGCCARGGTGAAYTCATCRCCAGC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 S-transferase, C-terminal doma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47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CCGCCGCTGYCGASATGGGGTTCG/ AGACCCTTMAGACCMATKGTAG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-like lesion-inducin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34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ATTTCTTGGCTGGTGCTGC/ GGGGAAGGTCTTBCGGGTGCAMCCRGGG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phosphoshikimate 1-carboxyvinyltransf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88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CTCCTSTCMTTYATGATGGATGATGC/ AGTTGCATYARGGGCAASGCCAT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le ubiquitin-conjugating enzyme E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8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CGACGGCCTCGCCAGCTTCCTCG/ GTCTTCTCACAAATRTAAGCATCRCCAA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-box family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67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TGCTTTGTCTCGCACGCTCTCTCGCCTTCCGC/ TGCATCAGGCARTTCTACYCTAACCTTCCAGA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-conjugat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90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TCATGCGSGACAAGMTCACCGGCCGCCC/ CCASCATAMSCAGCAGGAACACCTC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RNA 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18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TGGCGGAGSTSTGGGAGACGCTGAAGCAGGCG/ TGACGTCRTAGATCTGGCCCWTGATGGCCATG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steroid membrane 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69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CTTCGGCGAGCGCAACGGSTACCTCAAGGGCG/ GGGTTCATGGCCACMCCACGCACCTTRGGC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s ribosomal protein l2 (l8) (ribosomal protein tl2)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94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GGCGTCTGCGGCCTCCCCGC/ ACACATTTGCGCTTGTTGCGGACAATCT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ensity-regulated protein DRP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0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TGGACAGCGCSAACGGGTTCGAGATCCGGCGG/ GCGTCAGCACCGGCGCMGTCATCTCGATCG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L heme-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29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ATAGACATGCCTGCTGGCCCTTC/ ACATCCTYGCGTAACCATAGGTWGGRAGGACA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istidinol dehydrogen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51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GAAGCACASCATGGAGAAGGACATCGCGGAG/ ATCACCCAGAYTTGAATAGYAAGACRGCTT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nein light chain type 1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4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GYGGRTTCTTCAAGACWGGTGATAC/ GTATGGAGCAAGYTTATCTTTYGACCMACT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-bind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8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GAYMATAGAWGATGATTCTGAAAC/ TCCTCCGGCAGGTAGGGCACTTCTTCTGRG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NG zinc finger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705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TCCGGCGCCCAGCGCGCCGCC/ CTTGCAYGCCTCCTCRAAG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sterase D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015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CGAGGAGGAGGAGAACGCSGCSGAGCTCAAG/ TGTCGGGGCAGAGRTTGCCGAGSGTGCAKAG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 kDa subunit of RNA polymerase 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491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GAGGCSCTCGAGGAGGCCGGCG/ TTTYGCGCTGCTGTTC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tein F10B6.26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72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GCGCCATGAACCCGAGAGGCTACCGTAGC/ ACGAGGGTTCCCATCCTCCGACTTGATTTGG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Bet1-like snare 1-1 (atbet11) (bet1/sft1-like snare 14a) (atbs14a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80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MACRGGAGAHATAGTTGTTTTCAA/ GCCCCAGTGCRCCAATYAG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ignal peptidase 18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11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GGAGGARAGCGAGAARGCKAGAGC/ GCCATCTCCTCCGCCAKG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orin, C-terminal regio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64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ATGAGYAGTCAATTAGTYAARGCAATGCCAAG/ GCAGAAGAAAGCAADGGKGTAGH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3HC4 type (RING finger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66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GRCAGATGGCGWCGCCSTCSTC/ CAGTGRACRCTAACAATATCAGCACSTG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ulose-5-phosphate-3-epim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04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CCATGGCCGCGGCGTCG/ ACTCTGTAATCYCCTTGCT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leucine-rich repeat resistance protein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48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CTGCGCTTTTCCGAGTCCTTTTCCCTCCAAG/ ACGGCSGGGTTGASGTGGCC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onoplast intrinsic protein 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66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CGGCAGGCGGCKGAGACGCT/ AGCCAGTTCCTCCCGCARGATTCYGACCTC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Q calmodulin-binding motif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50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AAGTGCTGATCTAGC/ TCTCGCCGTGCAGCTTC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bable translation factor pelot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080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KGATGGRAGCATATGYTTAGAT/ CGCTTGTTCTCRCTGAAYAKGCG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biquitin-conjugating enzyme RAD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086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CCACCWATAAGCAAGGCATATGGRACATTGTG/ GCACCAAATATCATCATCCAC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H oxidoreduct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123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TCGAGTGGGAGATCTTGATCGTGCT/ CCAGGTAATGGRCCAGGYTCAC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168201 putative lactoylglutathione lyase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199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TGCACTGYGGCGCRATCTC/ CCCAGYGGYCTCTGABTCATCCAK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tein F22G5.18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23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GTKGCATTTGGTACATCRCATYTGGCCCTTG/ CAACTGCAATAACAAYAGCACCRCAAACTT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Quinone reductase-like protein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26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TAGCTATAGCAGTGCACAACATACCWGAAGGC/ AGGATTGCRCTGATGGCAGCGC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37802-3561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55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ATGGASGAGCAGTTCATCCTCCG/ AGATCCAAGAGWGATGCAGGAAA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FII55 protein conserved regio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322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GCGATGGCGTCGTTCTCG/ TTCTCCTCCCARAYCACA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tochrome c [validated]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1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ACAACTCGTGCTCTTTGTCTAGTTGAAACTGG/ GACGAACAATTTCAAKGTCCTCTTTGYC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ACR, YdiU/UPF0061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01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CAGAAMCASTTGCAAYATGAAGAAATGTG/ GTGCGGAAVGGRTAGTT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-finger in Ran binding protein and others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27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CATGGCGTGGAGYGCCGCCGCCG/ GCTGCYGGBGCCTTCTCYGTCTGAACAGC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doribonuclease L-PSP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84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TCGCCGTCAACGCTSTCGCG/ TGARCGCGGATCACCTCRAACGC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root border cell-specific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97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ATAAAAAGCAAACTTGGRATGAACC/ AACCATTCCRTCAGGCTCY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biquitin activat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448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TGGAGATCTACAACCTCGACGACG/ AGTAATTGCTDGTGTAGAATTTCTT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lex 1 protein (LYR family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479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CGCTCGCGCAGAAGGCCGCCG/ CTTCATCTGYGCCTTCTCRG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S8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23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TSGTBGCGCGCAGYGTGCAGGG/ TCATCSAGCACATCTTGCATCT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MP synthase, C-terminal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29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TSGGSAAGTCCAAGGAGGACGTCTCCCTCCC/ CAGCATTCMACAAGAAGATCYT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epressor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442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GCATTGGGTGAAGTDGTYGGYAC/ ACTTCWGCACTGCACATMG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3HC4 type (RING finger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210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GGGAAGGGCAAGCAG/ CAAACTCRGCRGGAGGGACYTTGTC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IC-type PPIAS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75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GAAAAGGGCAGTTTGAGATAGCCTTGAAG/ AGCAGCAAGVCCCAAGTGCGGRTTTG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ine synthetase, catalytic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80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SCCCTCSCTCCTCGCCGCCG/ CTCTCAAAYTTAACAGCAGATTTY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chloroplast chaperon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83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GSGCGCGGGAGCTYGGG/ GGAACAACBGGCAGRTTGTC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eukaryotic initiation factor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_m0275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TCTAGCWGGAGTTGGMAGTTTATCCTTGATGG/ TGYTTGCTTCTCTTYCGG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biquitin activating enzyme - 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28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TACTGGAAGGCSACRGGSAAGGAGAAGCCGG/ CTCTCCTCTCCCTGCTGCTCTCKCGT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NAC domain protein NAC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65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GCGGCGGGGSATCCCGGCGGC/ GCAACAATATCCAAGCACTTCTCTATAT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bable prefoldin subunit 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99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CGSCGCCCACAAGCARCCCSACTTCCTC/ CGGGTAGAAGTGGTGCGACTCCACCTCCAGC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 S-transferase, C-terminal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724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TGATCATCYCCAAGAAGARCCGC/ ACCAGTAGTAGTRCTGCCASGAGAAGGTCT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ctin/S10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002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CCGATGCTCCACAAGAACCTCCGCGCGC/ TTTGGYCCCCATGCAGGTGCATTG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039615 AT5g61230/maf19_23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474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AGATGKCGGAGARGAAGCGCG/ CCATGGCCTTCTGDGCRAACTTCCTGATCT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31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33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AGCAGGTCGGTCATCCAGYACATTGCTCTCG/ GAACRAGCAAAAMSGCCCGGACA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 S-transferase, C-terminal doma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82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CTTGACTGMACATGTCAAAGC/ ATCGATCAAGAGCAAACAATATGC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tA1 divalent ion toleranc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8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RCCAACAGCTGGACCCWCGAGATC/ GGCTCCACCTTGATGTGSG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athogen-relat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85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ARACYGAAGAGGAGAAGA/ CTTCTTRATGCCATATCCAAC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-1 guanine nucleotide exchang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530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CCAAGTGCCCYGACTTCGACCTCTGCG/ TCYGGRCAAATAAGWGGGAAAGA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transcriptional adapt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595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ACGCCGCCTTCTTCCGCGACGTCG/ CGTGCTCSCCGATGATGGAMTCCAGCACSGC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halcone isomerase (with alternative splicing products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596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CSAARAGGMTGCACCGCTTCAT/ TCATGKTCTTCTGSAAGCCATG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actin depolymerizing fact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77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GCYGGCAAGGCTGCCGACCTCACC/ CTTGAACTCGTYCCACT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uridine diphospho-glucose dehydrogen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051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SGGSCCGCTCCGCCCCGG/ CTCVCGCGCCASCTCCGGCACG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bber elongation factor protein (REF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085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CTTCCKTTTGCCACDATGGGTTCTGG/ AACTSGTGGTTTCTCAAGTAY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asome A-type and B-typ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33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CTYGGCTGGGCCATTGATGAGG/ GGTAGTAYGCATGYTCCCAGA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bable superoxide dismutase (EC 1.15.1.1) (Mn) precursor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350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GCCGAAGACCTCGAGCGCGGCGAGCTG/ GGAGCAGCCGAGCGTGATGCCGGCGCCGG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3HC4 type (RING finger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83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AGYGCACATTTCATAAACAAATGYGATAATGG/ GGTTCACAATCGCCCACAAATGACAAACCAAA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hioredox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470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TGGGACGAYGARACTGAYATGAAGAAG/ AACTTTAGAYRCAGAACCATTGWAAA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-1 guanine nucleotide exchang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86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CTGTTACWGTVCATGCRACTCAGAAG/ GGAAGTAWCCWTTTTCAGAGAARGACATAG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WD-repeat contain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4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TTCACMTGCACAGCYTTTCGTGAGGAG/ CCTTSAGCTTDGTCATCCA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glyco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57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GCYTTRATSCGTGCAAAGCGTG/ GCCCAAGCAGCAGTTCTTGCTGTAGAA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Importin alpha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68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AATGTGGATACTGGAGCCATTCTYATGCAGGG/ TTGTAGWGCATCATARACTG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osphoribosyl-AMP cyclohydrol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29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CCYTGTGGGGTGGTCCTKGARAAGGAAG/ AGCATGACYGACCGTCCACARGARTCACATGG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fusion degradation protein UFD1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17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GCTTTGCTAGGATTYGTGGGGGCCCCATGG/ CCACTGTCCAGTCAAGMCCAATAACATCRAC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roporphyrinogen decarboxyl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69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ACTCGGTSAAGAAGAGGGAGCG/ TGCATGGCRCCAACCTTCACTGTCT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osomal protein S20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21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CAKCTAAGATTGCTGC/ CCAAYTTTKGAGTCAACRGCT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phosphoest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31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CGCGAGCAGCGMTTCATGTTCG/ AACAAAAGCYCCCATGTCCACACTKGGA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13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39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CAAGAKAAGGTGGAGACTACTTTYAAGCC/ GCATCAGACCAVGCYTTGGCTATTGT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S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96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AGAWTCTAATGAAAGGATGTTGGTCTATG/ ATTGAAKCCAACACAWCCAT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kinas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05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GGATGCTSGTGCAGCGCAGGGACGGCG/ CTCTTCTCCTTCCCACGGAAGAAGAGC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428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CCGCGCAGCAGCACCGCCT/ TCTTYTTGGGTATYTGHTTCTCRTT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baK / prolyl-tRNA synthetases associated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493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SCGCCGGCGAGCCGGACCTCTC/ ACRTTGATAACTTTYYCAGCATCCA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enescencs-relat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09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TGAAGCYGTTGCTGACTTGAAG/ CTATAACAGCRTCTCCAAATCCAAAR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Histidyl-tRNA synthet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16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AAGTGGATAYCAGCTCAATGGAAGYGCCTATG/ AGTATCTCTTCACGYCTTTGCTGGCGT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6 inactiv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81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MCTTCTCGCCGTCGCAG/ TGATGAARTCGAKGCGGCCGG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eplication protein A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01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GTCCAGCATTCGMCGGGAAAATGAAGCATTTG/ CTGATTGTASAGACGACCAGAAGCAAAGCTT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nucleotide excision repair protein XP-F homolo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66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WGATTTTATCAAGGCAGGTGCTG/ AAAGCTCTGSCCACCAAACC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ulose-5-phosphate-3-epim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69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GTGCCATTGGGCTATCTATGTCATTCTAC/ TCCCAGTCAGCAATTTCAG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Nucleoporin PRECOZ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85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AACTTCTATGCATAYGACASTTACAGAAAGC/ CCATAGAATACAGCRCCAGAGGGTGCCA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Mitochondrial carrier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07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CAGRGARGCCTTCAGCATGGCTGC/ GCTGCGCTCMATCTGCTTG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AY088672 transcription factor CRC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07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TCATCTTCTCCGGCCGCGGCCGCCTCTTCGAG/ AGCTCCTTCAWGCTWAGTGGRCC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MADS box protein MADS1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76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ACCACCCCTTCTGGTGCTGCAAGAAGCACACC/ CAAGCCTTTTATMAGCTCTCCCTTCAT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tein T6D22.6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95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CCATCGTYGGCGCCRTCGCCGG/ ACCTCTATBGCCTTACTCAGCA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Enoyl CoA hydrat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97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AGGGGGTAAATASAGTTATGTTCCCTG/ GCTTTGTAAGCCAAKAGWGAATGMCCTA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denylosuccinate ly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21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ATGTTTGGTGAGATGGATGGYTGGGT/ CATCCCTAGTCRGCCAWYTTGTT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TPR-containing protein involved in spermatogenesis TPIS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308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CAATGATAGCATCTATCTTCTTGATGAGAG/ GATTTCCTCTGRGGACCAGCAAGY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ubiquitin conjugation fact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374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GATTGCWGGTGGAGCMGCTGCRAGGCCTTTTG/ GGGAGGYGTGAAATCAATYTCTATY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099551 lysyl-tRNA synthet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54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YATAGAATGYAGGGATGTKCAYAA/ GCCATAACCTTCAAAAYAGTTG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ABC transporter, 5'-partial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79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YTTCTGGGGGCCTGTTAC/ GTGCTCCKGTARTGCCAGTCYGGTGA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Acyl-CoA independent ceramide synth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07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GGGAYAAGAACGTGATGCAGCTCAAGAAGC/ CCTCCTTCCTTCTTCTSCAGGCG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004593 At5g11340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5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CTCGGCGCSTGCGAGGACGACTGCTGGATA/ CCYGAGTACTGRGTCTCTAGTATTGACATGA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osphoglycerate mutase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46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TCATAAGAGGTGGGATGAAGGAATACT/ TCCAGATATCCTACCCTCRCATGGRCAGC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amidase/Formamidase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67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ACCGCGTCCGCGTTCGTGTTCAAGGCGGGCGG/ GCGGTTGCAGTTGTCCTTGTTGCCGCTG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tocyanin-lik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72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ATCGGCGCGGGGCAGATGGGCTCGGGCATCGC/ ACCTCWTCTGATGTATCAGCYCCW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hydroxyacyl-CoA dehydrogenase, NAD bindin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72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GAYGTKGTYTATGGAAACAGGAATGG/ CGCACACGACAGACATTTCCCTAAATTGCAT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D superfamily (subfamily IIIA) phosphatase, TIGR0166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1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84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CCAGCTTCGGCACCGGCACCAGCTCCCGC/ CAGGTTCCATCTCCATAGCTTCAGAACCCTC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D dependent oxidoreduct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04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GGGACRAARATGATCCACAAGGG/ GTGCTTGCYTCATGCTCAAC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 assembly protein SufB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15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TACCTCACCGRCAAGATCCGCTCSGCGCGGC/ CTCGTCGATGTGYTGGAAGGHGRCCAT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TH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65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AGGGCTCARCTTGCTCTTCARAAGGG/ CTGATTGAGCACGRGCTT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pA/IM30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25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GAGRCGACGCTGCRGCTGCTG/ GCCGCGGCGGCGAGGATGGTGGASCCGGTG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nthranilate phosphoribosyltransf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29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CTKGCCAAAAAGGATTTYGAGAACYTGAGGC/ CGYGCCAAGCTCCTAGCATATGCATGTT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o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85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GGWTGCTGTGCTGARGCAGC/ TCAYTCCACTTTCAGGACTAT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Mitochondrial carrier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00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GCTGAGGGGVGTYTGGCAGCTGCAGAAGC/ CCCTTCARGTTAGGATGYTGWCCACGG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ribosomal protein L51 / S25 / CI-B8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11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GACACYACCAACGGCTGCAACTC/ ATGTTTCCCAGGTCRCCCACA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per/zinc superoxide dismut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293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WGTKCCAGGAACCAAGAAACTG/ CTCTGCATRAAGATYGAYTTCTC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F132115 cytochrome b-56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37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TGATCCDGCACTKAGAGARAGACACAT/ ACACATCGCTCHGAYAGTTGATC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osphoglycerate mutase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380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GGCGGCCATYGTGCTGGCCTTCCCGCACGAG/ GCTTCYTTAGCTTTHGCYGCCTCCT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063114 putative 2-nitropropane dioxygen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409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GTTGTTGACWGCGCTGCGTGATGCGGAGC/ TTGTTTTCAGCTATCTCTGCT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vrB/uvrC motif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453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TSTTCGACCAGGCCACCTACGACAAGYTGCTC/ GCCCTGGTGWAKATCTGCTG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25 ribosomal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03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YTGGAAACTTSTATGCAGCAT/ TGGACGYTCAGTMGATGGTTGTCTGTGCTTC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rithorax protein 1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054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TGGAGGCAAGCATWTTAACACATTTAATGCCAC/ ATGTCTCGCATKGGAATCC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xonuclease RRP41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083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CSRCGCGGAAGCTCTACG/ GTGCTCATCGTGACAAA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5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lastid-specific ribosomal protein 2 precursor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131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ACTCTACAAGCYTGTCAAC/ CAATTTTGTCACCCAATCCATTGTC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pospory-associated protein C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188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CCTGAGCATGGGYGAGGCGCACCGCCG/ TCGCCTCCATYGCCCAMGGMGTCTCC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I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230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AGCAGCACTTCGAGGAGGCCG/ TCAAGATGCTCMCGGGC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ABI3-interacting protein 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280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TTCTCCGCGCTACTTCTCGTCCTCCTGCCGCG/ TGTACACSACCTCGCCRT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495 putative iojap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287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CYACTCTTGGAATTAARCTTCCATTTCTKGC/ GGCAGCTCCTCYTCTGAGTAGAG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Y113056 AT3g12300/F28J15_11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294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TCCCTCCCGCGSTGCTCMTCCTCCGC/ TGCAGCGACGAVGAGACGCTGGTCATGTTGCA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Glyoxalase II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043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MCCTRCACCHTTGCCTTATGATG/ ATGCARCARAGATGRAAATGATGS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112513 Putative RING-H2 finger protein RHB1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23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CTTGATTTTGAAATTGGAGGAGG/ GATAAYTAAYTTTTGMCCAGCACG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DnaJ domain contain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95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GCCAGCTCCTCCTCCTCGACGCC/ GGCTGATGSATCATWATCCTGGTGTTGGGCAT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Clp prote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_m0105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TCTTGAACCCTCCGCCGCTCCGAGG/ CGGTGSCCRGCSCGGCCGCCG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ZIP family transcription factor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_m0174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AAGCTAACCARATTCCYARAGTGAAGGTGGC/ AGTGTTGCRGCTCTTGARACWGCATC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vival motor neuron (SMN) interacting protein 1 (SIP1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061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CATCTATTYTCTTCATTTATCTCAGAGGAGGC/ AGAAACATTGCWGGYTCTATATCATG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ap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063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CTACGACGACCTCCGCCGCAAGGACCCCG/ TCCTGCCACCKCTGMGGCGCYA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u72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099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CAGGGGAAGACGCGGCTKGCCAAG/ GTTCACACACRTTGCTGAAGAAATGRTCYAAT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lathrin assembly protein AP17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38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TATCCTTGAAGCACCTGGAGCAACTGGAG/ ACTTCTTGATGATGCCCATCATCTCACTTCCA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alloenzyme super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0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CTTCATCSAGRTGCAGGAGGCCTACGAGAC/ TGAATCCTTYGTCRTGCTCCTCCTCTTC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31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CGGTGCACGCSGAGTCSGACTTCGAGGTGCG/ TCAGTTCKGGGAGAGGVACMGGAGGGGA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5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L heme-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267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ACGTTCTACCTSACGGACGAGCAGCTGCG/ TCTCTCCTRCRTTCCATTCTRTGGAAG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, N-terminal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51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CKTCACCTGAYGTATCYCTGGT/ AGTCAGCTATGACTATRCTAATRTTGT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phosphatase 2C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04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CCGCCGAGATMCGCGCCGC/ TGGTCGTCGTCGAGSGG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12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AAGAAGGTGAATCTGGTAGCMAAGCTGGTTCG/ CTCCTCTTTCCTCTTGCGRGCCCACYTCG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osomal protein L22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26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TCTMCCTCTCCACCTCCTTCCTCCC/ CCCACTTCTTGCGGAACTTCTCGATCTGGCTG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osomal protein L31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82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ACTGAYGGATCRGTDTTTGATTCTAGCT/ TTGACGGCGATRAGCTCMG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ptidyl-prolyl cis-trans isomerase, FKBP-typ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652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GGAGGGCCWTCTTTRGTDTTTGCTCATTC/ TGMTTCAGTAGAWCCAAGAAG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cithin:cholesterol ac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20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AGAAGAAGAGCCGCAAGGCCATGATGAAGCTCG/ ACRCTGGCYTGSGTCATGACGAGG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334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ACATGGACCGGGASCAGCGCCC/ CACCAGATCCAGGGCAAGCAGG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ribosoma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1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GTGCKCTTGAGAAGATKACAAGGGG/ CATRTCCATKTCYTCTGCAGT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nucleotide-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64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SCTGCAGAAGGAGCTCG/ CCRTTGCTGTAAATGTGYGGATG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ubiquitin-conjugating enzyme E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151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AGCAATCGAAGAATTAGAGAAAGATC/ CGAATTGGATAGCAGCAATAATCAATTTTAGC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osomal protein S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22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WGGTGAAAGRGTATGGTTTGG/ TTATGACACTCTTGCACC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 bindin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53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CGMATGACGCTGCAGCAGATTCTTGCTCGTGC/ AGCCATGCAGCCACCYTGWCCCAGATTTGG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nooxyge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364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GSCGGCAGCGCGCTC/ CAATGTTCTGTGCTTCTCTGCCYTG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-interacting Mob1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33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CGTCRCCGAGGAGAAGGCCGWCATCCCCGC/ TTTCCACCCTTGCAAG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orin, C-terminal regio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52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CTGATGATTCWGCCCAGTCBAAGGCTGCTGG/ CTGCTCTCRTGCCAAGCAGAG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doxal-phosphate dependent enzym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454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GTGCCCCTCCTGCAGTGCCTCCC/ ACCAAAGTAGTCRTAYTTATTTAACACATA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-CoA thioest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04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TGGTTTGGAGGTGGTACTGATTTGACTCCTTC/ GGTTRAAYTCCACATARCGACC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oproporphyrinogen III oxidase, aerobic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354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TCTTCGCGCTSCCGGACGAGGAGAAGGCCAAG/ TGGATGAGCAVSCCCAGCTCSGTG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Oxidoreductase, 2OG-Fe(II) oxygenase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5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AAGCTCARGTTCCAYGAG/ TCCATYTGCTTTATRATGTTVACGAG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4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57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GGAACTGCCAGTCTTATYGTCCGAGCACC/ ATCTTCTGGTAAAGCCAYCTCTGM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92762 tafazzins protein from Homo sapiens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61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TCCRAAGGAGCACCATGCWGCTCAACCTC/ AGGTTGATCATCGAGTTGGCCARCCCGG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X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2_m058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GACCAGGATTTKCWCAGTTTGC/ AAYGCACCWGCTGCAGCAGG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ibosomal protein S17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008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GAACACATYAAAGATGAAGMTATTAGAAAGG/ ATGTTCCTTTYGAGCAARTAACT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 pseudouridine synthase B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185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TTCARCAAGTYCTTGTTGAAATYGGTGACAAG/ TCATYACAGRAGTTCCCTG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16577 RIKEN cDNA 2700038N03 gen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36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AAAGATTGGCCTGCAGCTGCACAGGAGGG/ CGAATATCTGGAATRTCAAAVAGGACCAT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henylalanyl-tRNA synthet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77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CAGAGYAGAGCKGAGGCTCT/ CATCAGCACAAAGAATATCTTCATCATCAGCCA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yntax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62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AGATATTAGCTTGAGTGGGGAGCATGTAAGAG/ CTATCHCGKCCTTGYTTTGCACTA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gyrase, B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22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CGCCGCGAGGGCTCTCCGCTCGC/ CCCGTASTGCCKCAGCRCGTCG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toheme IX farnes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26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CCTATGTTGTTGGMAAAGARAAYGCTCCTGG/ AGCCAYTTAACTGARGCMTGAATATCC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arboxymethylenebutenolidase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49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GCAGAAAGTGGTGARGAGAG/ CCCTTTTCCAAAAGAAACGAACAAACTGCACA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 carboxyl-terminal hydrol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49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GATCGCCGCCGGKGCCACCGCCGTCTGCTG/ AGTCGAGGTAGCTGAGMGCGTGGGT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-box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14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CAGGCGAGCCTCCTVCTCCAGAAGCAGCTC/ TTGGGATCHTCRCCAGGBGGATG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biquitin conjugat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5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VGACTTGTGYGGYTGTGTTCTKAT/ TCAGCGCCGTGCACTGGCTGATGTTCA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cine Rich Repeat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43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AGCTTTTCTGATCCTGGRACTGT/ GCCACAAAAWAGCGAGWATTTTYCTCCCCA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HHC zinc finger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6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59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CTGATGCGGCGGATGCCGCCG/ TCATTTGCCTCRAYYTCAAGATTCCT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capping protein beta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69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CCAGCAGATTTYCGTTTYCCAAC/ ACAGAGGTCCAGGGAAGGT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tochrome c oxidase subunit 6b-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375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ACAGAGACAGTAGAGCCACCA/ TTGCTGATGTCYCTCTGGAGCA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cetyltransferase, GNAT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473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SCGAGGAGGAGGCGGCGGCGAC/ GAGATCTTGCTMGGCGTRTAGCT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se-promoting complex, subunit 10 (APC10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52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TTGTACTATGTTGAYAGTGAGGGYGCAAGGC/ ACCGGGTAGWASTKGTAGTGCAG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asome A-type and B-typ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66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GCCAAGGGYCAYTACACMGAGGG/ AGGCCTTGCGCCGGAACATGGCCG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133549 beta-tubul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10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TCSGAAGCTCWAGGCTKTCAAC/ CCACCTCCTCCTTGYTGAAAAATCTYAGCAR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rotein T30F21.6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108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AGAGCCAGGTTCTGGAGGCTG/ TTCTACCAAGYGTCATCATCTCACC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H dehydrogen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0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ACCRTCAACCTCCACAAGCGCCTCC/ TCCTCRTCGTTCCTCYTGCGGGCA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L31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211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TTTTCCGTCTTCTTTCRAATGTCAAAGCAGACC/</w:t>
            </w:r>
            <w:r>
              <w:rPr>
                <w:b/>
                <w:color w:val="000000"/>
                <w:sz w:val="16"/>
                <w:szCs w:val="16"/>
              </w:rPr>
              <w:t xml:space="preserve"> GGYCTGTATGCCCAGGCYGGTGG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ACR, YdiU/UPF0061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7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51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ATTTCCAYGGATGGAATTACCG/ AGATGTYTGAGCTAAAAGCCARAGGTGATAGAA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Rab geranylgeranyl 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66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AGCGSCTCCACTACCGCTCCGARTGGCACCGC/ TCAAGGTCAGCATCTTCATCMTCCCCRCCAT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Zinc finger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85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CAACATGGHGCATTCATACCTGGCTACCC/ ATGGCTGCTTCYTGAGGTGCGC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5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83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AGGAGGGAGTCGTGATCGCSTGCCAC/ TCMACCTTCAGGAAGAC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hioredox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296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TCGGTGGGCTRTCTTCCAGGAKGCTAG/ GGCACAGCTTTACCAGATTGCTCYCGTT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GAP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43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YTGGTTGAAATGATGTGCAGTG/ CATCCAGGATGCTTYTGCATRATGMCAGCAAA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73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GATGGGCAAGTGTMAATCTWGGGATCTT/ TGCAACTTGCTCTGGCAGCC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P-ase activating protein for Arf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18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CCATGACAACCATGTSATYCARGACATGCTGG/ AGCTGTGGTTCTCRATCAGCCACTGCTCCAG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warf protein, OSDIM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67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RAGCAAGCGCCGBGAGATGGAC/ CCAATBGABGGRGATTTGTAAGG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tin-conjugat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18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TGGCGGAGCTSTGGGAGACGCTGAAGCAGGCG/ TGACGTCRTAGATCTGGCCCWTGATGKCCATG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4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steroid membrane 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33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CCCACGTCMTSGCCGCC/ GATGATGTCGGCGCCRC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gamma-ly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60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AGCAGCCGMAGCCC/ TCTCTAGCAAAATGYCCWGGACGCTT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zinc finger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375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CTTGGACTGAAGAAGAACACCGGAGGTTTTTGC/ TCTGGCATGATAGCAGAAGCKGAAGARCTCTCT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Myb-related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129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GCAGCTCCAAGCCCGACAAGCGC/ CAGCCCTCARCATATCACCAGTGGCTAAATGG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denylate kinase a (ec 2.7.4.3) (atp-amp transphosphorylase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32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GATGTGCGCAACATGTATGAGATACGCATAGG/ TGCCGWGCCCTWGCCCTTTCCTTCTCC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anese-lik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65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KTGATTTCTTCAARTGGCTTT/ ACAGGTCCAATATCAATCTTGAAWGGGCA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DNA polymerase alpha subunit IV (primase)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296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CAATTGGRTCCGTTCCTGCTCCAARGGAG/ ATGAAAYTCATGATKGCATGGA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AT5g45290/K9E15_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3_m0303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TYTATGCAGARCGCATYTTCAAG/ CCWTGGASAGCCTGRCTGCTGTAS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clin, N-terminal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06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GGMTCCAAKACCCTYACCTGGGTCGC/ CTTTCTTCTTGGGCCTCTCCTGC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eptum site-determining protein Min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06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CAGAAGARGAGGCYAAGATGAAGGARGCTGA/ CGTTTYGGTGTCTTRGTCTCTCC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wf15/Cwc15 cell cycle contro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29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12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TTGCATTCCAYGAYAGGAGRATACC/ CAGGTTYTGCAGAAAC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rylase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044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AGRCAATAGCTKCTGAAGG/ TGGGGGACRAAGCTCCAYTGCTCY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repair protein XRCC1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101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CTGGTTATGGAAATTAYACTCATCCAGCTGG/ TGTTGATGCACCATGGGRTGYGGACTT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gb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317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AAACTTWGCCCTGAGAAAGATCC/ CTCATTYTTCATGTCATKGATGCMACT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Zinc finger in N-recogn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39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GCGGCCGTGGAGCAGGGTGGTCG/ TGAAGGGCAGTCACCCCTTTGTCWGTGCGCCC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NA pseudouridine synth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74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TACAATCAGCTTGATCCACTCCTTCGTGCAAC/ CAAATTCMGAAATGGCACCRTGTGTT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TP--glucose-1-phosphate uridyl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4_m0488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CRGGGTWCCTGGCGCGGCG/ TCCGCATCVTCGATRAGCCTATCGAT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lex 1 protein (LYR family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071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YGAGGAYCACACCATYGGCAACA/ CTCAAGCTCCTTGTCTARATC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polymerases L / 13 to 16 kDa subunit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56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GGAGAATGCTTYGGAAGGATAACRATTGAAGC/ GCCATGTGGTGCTCCATGA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Glycosyl transferase, group 1 family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74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TCGGCGACGACAAGGGCTGGTACGACGGCCTC/ CCGYTCTCGCACTGCTCGC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stocyanin-lik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0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CAAGCTMAGGAAGAAGCGRCC/ CCSGCSGGBGCCTTCTTGTCGTA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vy-metal-associated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06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SCCGCCATCAAGGCSCCYAGGATCAC/ GTTGGYACACTTTCAAGCTTWGTYTGGAGG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 synthase subunit C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07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AAATSARGCTAAGAAAGTAAARATTCTTTGG/ AACATCAAARMACCTRTAGAAGATATAATC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H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70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AGCAGGASTCSCCGCCGG/ TCATGTTAGATWTCTGRAATCCAGAT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AFII28-like protein conserved regio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21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CYGCTGGRAGAGAGAAKGATCATAGTG/ ACTTGGCGCTACAATTCCACATCAGAATAACT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phosphoest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52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GCTCGCCAACATCMTGCCCSCCGGCGCC/ ACCMACACTCTTGAACCAGCGT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glyco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72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GGTGGCGGCCGTCGCGGCGTCC/ CCCCCTCGATGGCCGCTTCRATCGCCCTCGCA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D superfamily (subfamily IIIA) phosphatase, TIGR0166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14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CAGGCGAGCCTCCTMCTSCAGAAGCAGCTC/ GGATCMTCRCCAGGYGGATGAAGAA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biquitin conjugating enzym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36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RCAGAGCCCSCGGTCGCC/ GCATTCTTCTCYGGAAGRGGAGG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6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X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70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TGCGCRACKCACCCGMGGAGCA/ ATCCRTGGTACAACCAAGAAMGAGGAAGCT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ix-loop-helix DNA-bindin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92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GAGGRTTTTGCTGYTGCCT/ AGACAAGTAGGGCAGA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, C3HC4 type (RING finger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97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AGGGAAAACCRTYGCTCCTGCYAAGAGAGGTG/ CTGCCCAATYCTTTCKGTTRCTTTGTCAT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transf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056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CGGCGTTCGCGCAGGCGC/ GCCCRCTTGCCTTGAGTGTACGCCG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ugar-phosphate isomerase-like protein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1279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CATGGGTGYCCTTGCCAGYGCAATGAGCAC/ AGCAAGGTGCCTARCAGCAGCTGTMGAGC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bable citrate synthase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79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AGGTGGARGGGAACCACAAGACCTACTACCAC/ ATGCACCATYGTWAGGCARTCATCCAA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escadillo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85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CTYACAGAGGAWAGRAAGAAGATGCTTACTCC/ ACAAGATTGGCCATYTGAG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MYND finger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98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ACGGAGTTCATCGAGGGGYTGGTGG/ CATCTCCAGAAACRGCAGCKGTCA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K1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503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CACATGAYTGGCCTCTGGG/ CGTGTTATTGCAAGCCATTCTTCATCATA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RNA lariat debranching enzyme - 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154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CGAGACGGAGGAGGAGCTCAAGCGCGAGATCG/ GCATHGCYCTGAAAACAGGAG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B/POZ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384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GTTCCCCCATATTAGCAGTKAGTAGTTTAGC/ CCATATACAGTRATYACAGTATCYGTTCTGTCC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root border cell-specific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5_m0480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GACAGCGASCACAGC/ GWAGCCATGGCTGCCSACSACS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Universal stress protein famil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0367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KAAGGGRTTTGGCTTYGTAAGGT/ ATTCMGCVAAAATAACCCATCCA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recognition motif. (a.k.a. RRM, RBD, or RNP domain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077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ATAAAGTGGGAYAARGCCAAGGTTGG/ CAATCAGYACAAATAAGCCGTGC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 capping enzyme, large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6_m0150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ACGCGCCTCTCCTTCGAGGCCGC/ GGATGTTGCCCTGGCCCATCRCCTG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Aspartate carbamoyltransfer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048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CCAATCTATCAACTCDGCT/ AGTGCCCCCARACGRTCTCCAAAACTYAGCTGC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69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ACTGCGGMCGCCGCGCCACGCTCTCC/ GGGTTCATGGCCACACCACGCACCTTA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s ribosomal protein l2 (l8) (ribosomal protein tl2).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403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AGGATGCTCCATCAACTGTAAATGTGATGATTG/ CTCCTGTTGGAATGAAGACTCYCTGGAYACTGG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binding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4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AAGGGSTCCGGSGCCGGG/ TGGTGATCTCCTCACGAAARGCTGTG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tochondrial glyco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092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GTGCGCATGTCCACCGAGGGCCAGGCCGTGCAG/ GCTTCGCCTTGATSGACTCYGT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Q calmodulin-binding motif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54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CTTCGACTAYTACATCCGCACCGACGAGCGCG/ ACATTCCTRAATGCTTCCCARCCYT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A ssDNA and RNA-binding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3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62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YTACTGCTATGATGAKGCTGA/ ACACAACRTTGGCCTCWRCAGCAT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gyrase, B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177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CTTTGGCKGGTCTTCCTGTTAGGC/ ACTCGTTAAGCTCGTCCAGGATGAGTTGGTG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7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ix-loop-helix DNA-bindin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301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GCCGGCTTCATCAATC/ GCCTTCTTGTCGTAGGCRCCGCCGA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avy-metal-associated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459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GGARGTGAAYATGTACATYGAGCTCCCCAAG/ CCTTGSCCTTKTATTGGAGATGMCCATGTTTTC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ar movement prote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572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GATCGGCGCGGGGCAGAKGGGCTCGGGCATCGC/ ACCTCWTYTGATGTATCAGCYCCW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hydroxyacyl-CoA dehydrogenase, NAD binding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501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CCGGGACCCGGATGCGGCGATGAG/ AGGTGGCVTGMGAAGGAAAAGCTGC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recognition motif. (a.k.a. RRM, RBD, or RNP domain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683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CGGCCTTCAACAAGC/ TAACAAAGCCAAABCCTCTTG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milar to glycine-rich RNA-binding protein 2 - ri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9_m07098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GCTTGTGGTTCTYGGWATCCCHTGGGATG/ GGAGTVGCTATCTTCA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recognition motif. (a.k.a. RRM, RBD, or RNP domain)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002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GGAGTACAGRGTCATCGGSGACATGATGAACC/ TTCTCCTCRATCTTCTTYTCRATA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 protein S5, C-terminal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1295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TGACTTGTCRGACAATGAGATTGTCAAGCTTG/ TCACTTTCTTGAARTCCAGCAAMCGCARATGCT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2 snRNP protein A''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4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227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CGCTTCCTAAACCCTAGCAATGGCGGCGGCG/ AGGACGGCGCMGCAGCCRA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2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iaminopimelate decarboxyl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295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CTACCTGCTTTCCAAGTGCTGAARCAACTC/ ATCTTAGAAAAGTTYGCAAAGATRACATTAGCT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polymerase family B, exonucleas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4726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CTSCTCGRCGCCGGCGTCCGC/ CCTTCCTGTCAGGAATRTCATCTAAAAGTCCCA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(1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bable steroid dehydrogenase [imported] - </w:t>
            </w:r>
            <w:r>
              <w:rPr>
                <w:i/>
                <w:color w:val="000000"/>
                <w:sz w:val="16"/>
                <w:szCs w:val="16"/>
              </w:rPr>
              <w:t>Arabidopsis thalia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0_m05162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GGATATATGAYATGGACCCTTTYGAGCCTCTG/ GCTTTACTTTGRGAAACAAACTGCTTGAACC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ase M16 inactive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011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ACGACTCCAAGGCYATCGTC/ GCTCTMGCYTTCTCGCTYTCCTCCCAGG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morin, C-terminal regio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2691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TGCTGCGCCCATGGCCGCSGAAGCCAAG/ TCAACATAGCGTGTGAAACAGTG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Cytochrome c oxidase subunit 6b-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3133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CCTCTCAAGTGTYATGATCAATGCCAC/ TTTTTGGATCAATTTTYTCAAARAAWACTCTCC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mechanosensitive ion channel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386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CAAGAAGCTCATTCAGATMGAYGTGAGCTC/ GCAAGWGTTATGAGCCTATGRCTRTCCAT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(1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polyketide synthas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540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TGGYATGAAAAAGCGYGTWGCTCT/ ATTGTGCTATGYTGATGRGTSACAA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ABC transporter, 5'-partial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64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CTCRTGGTCMCCRGCGATGACBGT/ CTCCCRTTGCGRCAGTTCCTRACATAGC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Putative ubiquitin-conjugating enzyme E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5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1_m04766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YGGCCGCGACTTCSCRGTGGWGGC/ GTGAARTTGGCGGYGGCGGCG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S proteasome beta 4 subuni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301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CGCGGCGTTGGGATGCGGACGATCTGCGA/ TGCCGMCTAGCAAGCTTGTTAC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-box zinc finger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7_m03273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GGCACCGCGCSAACGCGG/ GTCGTTGSCGTTGGCHTCCTTCT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Signal peptidase protein-like protein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8_m02598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ATTCGTTATAGYAGGAGYACAAGCAGGG/ CCACCGCTTCGCAAAGCTCYTCCT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-box doma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39_m02954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CAGKCMTACATCTGCCGBGACTG/ AGCTGCTCCTTCCTHGCC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(3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bredox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0695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CGCAACGTCAGRGCSAGCGTCGAGGG/ AGGGCAGCAAGCTCCCCYT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redoxin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037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AAGACAATTGCAATGCTCAGCCAGG/ TCAACAACCCCATCRGCACCAACAAAYACCATGT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itiation factor 2 subunit family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3689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CGCCKCGTTCCTCGAGCGCCGCGAG/ GCRAAGCAACGRACTCCATTRCCAC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Diaminopimelate epimerase, putativ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P_SC-36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40_m04000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GAGGARGTATATGAYGCYTTGGCTG/ CGATAAAGGTGGAAACCATCCATKGGAAGCA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ribulokinase / Uridine kinase family, putati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109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8"/>
      <w:footerReference w:type="default" r:id="rId9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Normal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harChar2">
    <w:name w:val=" Char Char2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Pagination">
    <w:name w:val="paginatio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ascii="Calibri" w:hAnsi="Calibri" w:eastAsia="Calibri" w:cs="Calibri"/>
      <w:lang w:val="en-IN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harChar21">
    <w:name w:val="Char Char2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1">
    <w:name w:val="Char Char1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3">
    <w:name w:val="Char Char"/>
    <w:basedOn w:val="CharChar11"/>
    <w:qFormat/>
    <w:rPr>
      <w:b/>
      <w:bCs/>
    </w:rPr>
  </w:style>
  <w:style w:type="character" w:styleId="Bibbase">
    <w:name w:val="bib_base"/>
    <w:qFormat/>
    <w:rPr>
      <w:sz w:val="20"/>
    </w:rPr>
  </w:style>
  <w:style w:type="character" w:styleId="Bibarticle">
    <w:name w:val="bib_article"/>
    <w:basedOn w:val="Bibbase"/>
    <w:qFormat/>
    <w:rPr>
      <w:shd w:fill="00FFFF" w:val="clear"/>
    </w:rPr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i/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b/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2"/>
    </w:rPr>
  </w:style>
  <w:style w:type="character" w:styleId="Citebib">
    <w:name w:val="cite_bib"/>
    <w:basedOn w:val="Citebase"/>
    <w:qFormat/>
    <w:rPr>
      <w:shd w:fill="00FFFF" w:val="clear"/>
    </w:rPr>
  </w:style>
  <w:style w:type="character" w:styleId="Citebox">
    <w:name w:val="cite_box"/>
    <w:basedOn w:val="Citebase"/>
    <w:qFormat/>
    <w:rPr>
      <w:shd w:fill="FFA725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Bibdeg">
    <w:name w:val="bib_deg"/>
    <w:basedOn w:val="Bibbase"/>
    <w:qFormat/>
    <w:rPr/>
  </w:style>
  <w:style w:type="character" w:styleId="Bibsuffix">
    <w:name w:val="bib_suffix"/>
    <w:basedOn w:val="Bibbase"/>
    <w:qFormat/>
    <w:rPr/>
  </w:style>
  <w:style w:type="character" w:styleId="Bibcomment">
    <w:name w:val="bib_comment"/>
    <w:basedOn w:val="Bibbase"/>
    <w:qFormat/>
    <w:rPr/>
  </w:style>
  <w:style w:type="character" w:styleId="Aubase">
    <w:name w:val="au_base"/>
    <w:qFormat/>
    <w:rPr>
      <w:sz w:val="20"/>
    </w:rPr>
  </w:style>
  <w:style w:type="character" w:styleId="Audeg">
    <w:name w:val="au_deg"/>
    <w:basedOn w:val="Aubase"/>
    <w:qFormat/>
    <w:rPr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Bibmedline">
    <w:name w:val="bib_medline"/>
    <w:basedOn w:val="Bib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Eqno">
    <w:name w:val="eq_no"/>
    <w:basedOn w:val="Citebase"/>
    <w:qFormat/>
    <w:rPr/>
  </w:style>
  <w:style w:type="character" w:styleId="Citeeq">
    <w:name w:val="cite_eq"/>
    <w:basedOn w:val="Citebase"/>
    <w:qFormat/>
    <w:rPr>
      <w:shd w:fill="FF99CC" w:val="clear"/>
    </w:rPr>
  </w:style>
  <w:style w:type="character" w:styleId="Bibsubnum">
    <w:name w:val="bib_subnum"/>
    <w:basedOn w:val="Bibbase"/>
    <w:qFormat/>
    <w:rPr/>
  </w:style>
  <w:style w:type="character" w:styleId="Bibnote">
    <w:name w:val="bib_note"/>
    <w:basedOn w:val="Bibbase"/>
    <w:qFormat/>
    <w:rPr>
      <w:shd w:fill="CCFFCC" w:val="clear"/>
    </w:rPr>
  </w:style>
  <w:style w:type="character" w:styleId="Citefn">
    <w:name w:val="cite_fn"/>
    <w:basedOn w:val="Citebase"/>
    <w:qFormat/>
    <w:rPr>
      <w:shd w:fill="FF7C80" w:val="clear"/>
    </w:rPr>
  </w:style>
  <w:style w:type="character" w:styleId="CharChar211">
    <w:name w:val="Char Char21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11">
    <w:name w:val="Char Char11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31">
    <w:name w:val="Char Char3"/>
    <w:basedOn w:val="CharChar111"/>
    <w:qFormat/>
    <w:rPr>
      <w:b/>
      <w:bCs/>
    </w:rPr>
  </w:style>
  <w:style w:type="character" w:styleId="CharChar22">
    <w:name w:val="Char Char22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2">
    <w:name w:val="Char Char12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4">
    <w:name w:val="Char Char4"/>
    <w:basedOn w:val="CharChar12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TMLAcronym">
    <w:name w:val="HTML Acronym"/>
    <w:basedOn w:val="DefaultParagraphFont"/>
    <w:qFormat/>
    <w:rPr/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CharChar23">
    <w:name w:val="Char Char23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3">
    <w:name w:val="Char Char13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5">
    <w:name w:val="Char Char5"/>
    <w:basedOn w:val="CharChar13"/>
    <w:qFormat/>
    <w:rPr>
      <w:b/>
      <w:bCs/>
    </w:rPr>
  </w:style>
  <w:style w:type="character" w:styleId="CharChar24">
    <w:name w:val="Char Char24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4">
    <w:name w:val="Char Char14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6">
    <w:name w:val="Char Char6"/>
    <w:basedOn w:val="CharChar14"/>
    <w:qFormat/>
    <w:rPr>
      <w:b/>
      <w:bCs/>
    </w:rPr>
  </w:style>
  <w:style w:type="character" w:styleId="CharChar25">
    <w:name w:val="Char Char25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5">
    <w:name w:val="Char Char15"/>
    <w:basedOn w:val="DefaultParagraphFont"/>
    <w:qFormat/>
    <w:rPr>
      <w:rFonts w:ascii="Calibri" w:hAnsi="Calibri" w:eastAsia="Times New Roman" w:cs="Times New Roman"/>
      <w:lang w:val="en-IN"/>
    </w:rPr>
  </w:style>
  <w:style w:type="character" w:styleId="CharChar7">
    <w:name w:val="Char Char7"/>
    <w:basedOn w:val="CharChar15"/>
    <w:qFormat/>
    <w:rPr>
      <w:b/>
      <w:bCs/>
    </w:rPr>
  </w:style>
  <w:style w:type="character" w:styleId="CommentTextChar">
    <w:name w:val="Comment Text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QuoteChar">
    <w:name w:val="Quote Char"/>
    <w:basedOn w:val="DefaultParagraphFont"/>
    <w:qFormat/>
    <w:rPr>
      <w:sz w:val="22"/>
      <w:lang w:val="en-AU"/>
    </w:rPr>
  </w:style>
  <w:style w:type="character" w:styleId="BodyTextChar">
    <w:name w:val="Body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2"/>
      <w:szCs w:val="24"/>
      <w:lang w:val="en-AU" w:bidi="ar-SA" w:eastAsia="zh-CN"/>
    </w:rPr>
  </w:style>
  <w:style w:type="paragraph" w:styleId="BaseText">
    <w:name w:val="Base_Text"/>
    <w:qFormat/>
    <w:pPr>
      <w:widowControl/>
      <w:bidi w:val="0"/>
      <w:spacing w:lineRule="auto" w:line="360" w:before="120" w:after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Abbreviations">
    <w:name w:val="Abbreviations"/>
    <w:basedOn w:val="BaseText"/>
    <w:qFormat/>
    <w:pPr>
      <w:spacing w:before="240" w:after="0"/>
      <w:ind w:firstLine="230"/>
    </w:pPr>
    <w:rPr/>
  </w:style>
  <w:style w:type="paragraph" w:styleId="AbsHeading">
    <w:name w:val="AbsHeading"/>
    <w:basedOn w:val="BaseHeading"/>
    <w:qFormat/>
    <w:pPr/>
    <w:rPr>
      <w:b/>
      <w:i/>
      <w:sz w:val="20"/>
      <w:szCs w:val="20"/>
    </w:rPr>
  </w:style>
  <w:style w:type="paragraph" w:styleId="Abspara">
    <w:name w:val="Abspara"/>
    <w:basedOn w:val="BaseText"/>
    <w:qFormat/>
    <w:pPr>
      <w:ind w:firstLine="226"/>
    </w:pPr>
    <w:rPr/>
  </w:style>
  <w:style w:type="paragraph" w:styleId="AbsparaFirst">
    <w:name w:val="AbsparaFirst"/>
    <w:basedOn w:val="BaseText"/>
    <w:qFormat/>
    <w:pPr/>
    <w:rPr/>
  </w:style>
  <w:style w:type="paragraph" w:styleId="Ack">
    <w:name w:val="Ack"/>
    <w:basedOn w:val="BaseText"/>
    <w:qFormat/>
    <w:pPr/>
    <w:rPr/>
  </w:style>
  <w:style w:type="paragraph" w:styleId="AckTitle">
    <w:name w:val="Ack_Title"/>
    <w:basedOn w:val="BaseHeading"/>
    <w:qFormat/>
    <w:pPr/>
    <w:rPr>
      <w:b/>
      <w:szCs w:val="20"/>
    </w:rPr>
  </w:style>
  <w:style w:type="paragraph" w:styleId="Address">
    <w:name w:val="Address"/>
    <w:basedOn w:val="BaseText"/>
    <w:qFormat/>
    <w:pPr/>
    <w:rPr>
      <w:sz w:val="22"/>
    </w:rPr>
  </w:style>
  <w:style w:type="paragraph" w:styleId="AppendixHead">
    <w:name w:val="AppendixHead"/>
    <w:basedOn w:val="BaseHeading"/>
    <w:qFormat/>
    <w:pPr/>
    <w:rPr>
      <w:b/>
      <w:sz w:val="20"/>
      <w:szCs w:val="20"/>
    </w:rPr>
  </w:style>
  <w:style w:type="paragraph" w:styleId="Author">
    <w:name w:val="Author"/>
    <w:basedOn w:val="BaseText"/>
    <w:qFormat/>
    <w:pPr>
      <w:spacing w:before="240" w:after="80"/>
    </w:pPr>
    <w:rPr>
      <w:i/>
      <w:sz w:val="22"/>
    </w:rPr>
  </w:style>
  <w:style w:type="paragraph" w:styleId="BookRevAuthor">
    <w:name w:val="BookRevAuthor"/>
    <w:basedOn w:val="BaseText"/>
    <w:qFormat/>
    <w:pPr/>
    <w:rPr/>
  </w:style>
  <w:style w:type="paragraph" w:styleId="BookRevHead">
    <w:name w:val="BookRevHead"/>
    <w:basedOn w:val="BaseHeading"/>
    <w:qFormat/>
    <w:pPr/>
    <w:rPr>
      <w:b/>
      <w:szCs w:val="20"/>
    </w:rPr>
  </w:style>
  <w:style w:type="paragraph" w:styleId="Bullet">
    <w:name w:val="Bullet"/>
    <w:basedOn w:val="BaseText"/>
    <w:qFormat/>
    <w:pPr>
      <w:tabs>
        <w:tab w:val="clear" w:pos="720"/>
        <w:tab w:val="left" w:pos="360" w:leader="none"/>
      </w:tabs>
      <w:ind w:left="360" w:hanging="360"/>
    </w:pPr>
    <w:rPr>
      <w:sz w:val="22"/>
    </w:rPr>
  </w:style>
  <w:style w:type="paragraph" w:styleId="DisplayEquation">
    <w:name w:val="DisplayEquation"/>
    <w:basedOn w:val="BaseText"/>
    <w:qFormat/>
    <w:pPr>
      <w:spacing w:before="40" w:after="40"/>
      <w:jc w:val="center"/>
    </w:pPr>
    <w:rPr>
      <w:sz w:val="22"/>
    </w:rPr>
  </w:style>
  <w:style w:type="paragraph" w:styleId="Endnote">
    <w:name w:val="Endnote Text"/>
    <w:basedOn w:val="BaseText"/>
    <w:pPr>
      <w:ind w:left="230" w:hanging="230"/>
    </w:pPr>
    <w:rPr/>
  </w:style>
  <w:style w:type="paragraph" w:styleId="FigCap">
    <w:name w:val="FigCap"/>
    <w:basedOn w:val="BaseText"/>
    <w:qFormat/>
    <w:pPr/>
    <w:rPr/>
  </w:style>
  <w:style w:type="paragraph" w:styleId="Figureline">
    <w:name w:val="Figure line"/>
    <w:basedOn w:val="BaseText"/>
    <w:qFormat/>
    <w:pPr>
      <w:spacing w:before="0" w:after="80"/>
      <w:jc w:val="center"/>
    </w:pPr>
    <w:rPr>
      <w:sz w:val="22"/>
    </w:rPr>
  </w:style>
  <w:style w:type="paragraph" w:styleId="FileNumber">
    <w:name w:val="FileNumber"/>
    <w:basedOn w:val="BaseText"/>
    <w:qFormat/>
    <w:pPr/>
    <w:rPr/>
  </w:style>
  <w:style w:type="paragraph" w:styleId="Flag">
    <w:name w:val="Flag"/>
    <w:basedOn w:val="BaseText"/>
    <w:qFormat/>
    <w:pPr/>
    <w:rPr>
      <w:b/>
      <w:sz w:val="22"/>
    </w:rPr>
  </w:style>
  <w:style w:type="paragraph" w:styleId="Footnote">
    <w:name w:val="Footnote Text"/>
    <w:basedOn w:val="BaseText"/>
    <w:pPr>
      <w:spacing w:before="0" w:after="0"/>
      <w:ind w:left="230" w:hanging="230"/>
    </w:pPr>
    <w:rPr/>
  </w:style>
  <w:style w:type="paragraph" w:styleId="Heading2G">
    <w:name w:val="Heading 2G"/>
    <w:basedOn w:val="BaseHeading"/>
    <w:qFormat/>
    <w:pPr>
      <w:spacing w:before="0" w:after="80"/>
      <w:ind w:left="230" w:hanging="230"/>
      <w:outlineLvl w:val="1"/>
    </w:pPr>
    <w:rPr>
      <w:i/>
    </w:rPr>
  </w:style>
  <w:style w:type="paragraph" w:styleId="Heading3G">
    <w:name w:val="Heading 3G"/>
    <w:basedOn w:val="BaseHeading"/>
    <w:qFormat/>
    <w:pPr>
      <w:spacing w:before="0" w:after="80"/>
      <w:ind w:firstLine="232"/>
      <w:outlineLvl w:val="2"/>
    </w:pPr>
    <w:rPr>
      <w:i/>
    </w:rPr>
  </w:style>
  <w:style w:type="paragraph" w:styleId="Keyentry">
    <w:name w:val="Key entry"/>
    <w:basedOn w:val="BaseText"/>
    <w:qFormat/>
    <w:pPr>
      <w:tabs>
        <w:tab w:val="clear" w:pos="720"/>
        <w:tab w:val="left" w:pos="288" w:leader="none"/>
        <w:tab w:val="left" w:pos="8928" w:leader="none"/>
      </w:tabs>
      <w:ind w:left="576" w:hanging="576"/>
    </w:pPr>
    <w:rPr/>
  </w:style>
  <w:style w:type="paragraph" w:styleId="Keywords">
    <w:name w:val="Keywords"/>
    <w:basedOn w:val="BaseText"/>
    <w:qFormat/>
    <w:pPr>
      <w:spacing w:before="240" w:after="0"/>
      <w:ind w:firstLine="230"/>
    </w:pPr>
    <w:rPr/>
  </w:style>
  <w:style w:type="paragraph" w:styleId="Materialexamined">
    <w:name w:val="Material examined"/>
    <w:basedOn w:val="BaseText"/>
    <w:qFormat/>
    <w:pPr>
      <w:ind w:firstLine="576"/>
    </w:pPr>
    <w:rPr/>
  </w:style>
  <w:style w:type="paragraph" w:styleId="Para">
    <w:name w:val="Para"/>
    <w:basedOn w:val="BaseText"/>
    <w:qFormat/>
    <w:pPr>
      <w:ind w:firstLine="230"/>
    </w:pPr>
    <w:rPr>
      <w:sz w:val="22"/>
    </w:rPr>
  </w:style>
  <w:style w:type="paragraph" w:styleId="ParaFirst">
    <w:name w:val="ParaFirst"/>
    <w:basedOn w:val="BaseText"/>
    <w:qFormat/>
    <w:pPr/>
    <w:rPr>
      <w:sz w:val="22"/>
    </w:rPr>
  </w:style>
  <w:style w:type="paragraph" w:styleId="TableText">
    <w:name w:val="TableText"/>
    <w:basedOn w:val="BaseText"/>
    <w:qFormat/>
    <w:pPr>
      <w:spacing w:lineRule="auto" w:line="240" w:before="0" w:after="0"/>
    </w:pPr>
    <w:rPr/>
  </w:style>
  <w:style w:type="paragraph" w:styleId="TableColumnHead">
    <w:name w:val="TableColumnHead"/>
    <w:basedOn w:val="TableText"/>
    <w:qFormat/>
    <w:pPr/>
    <w:rPr/>
  </w:style>
  <w:style w:type="paragraph" w:styleId="Heading1">
    <w:name w:val="Heading1"/>
    <w:basedOn w:val="BaseHeading"/>
    <w:qFormat/>
    <w:pPr>
      <w:spacing w:before="240" w:after="80"/>
      <w:ind w:left="230" w:hanging="230"/>
    </w:pPr>
    <w:rPr>
      <w:b/>
    </w:rPr>
  </w:style>
  <w:style w:type="paragraph" w:styleId="ListTitle">
    <w:name w:val="ListTitle"/>
    <w:basedOn w:val="Heading1"/>
    <w:qFormat/>
    <w:pPr/>
    <w:rPr/>
  </w:style>
  <w:style w:type="paragraph" w:styleId="Point1">
    <w:name w:val="Point1"/>
    <w:basedOn w:val="DisplayEquation"/>
    <w:qFormat/>
    <w:pPr>
      <w:tabs>
        <w:tab w:val="clear" w:pos="720"/>
        <w:tab w:val="left" w:pos="360" w:leader="none"/>
      </w:tabs>
      <w:ind w:left="360" w:hanging="360"/>
      <w:jc w:val="left"/>
    </w:pPr>
    <w:rPr/>
  </w:style>
  <w:style w:type="paragraph" w:styleId="Pointa">
    <w:name w:val="Pointa"/>
    <w:basedOn w:val="BaseText"/>
    <w:qFormat/>
    <w:pPr>
      <w:tabs>
        <w:tab w:val="clear" w:pos="720"/>
        <w:tab w:val="left" w:pos="864" w:leader="none"/>
      </w:tabs>
      <w:ind w:left="864" w:hanging="504"/>
    </w:pPr>
    <w:rPr>
      <w:sz w:val="22"/>
    </w:rPr>
  </w:style>
  <w:style w:type="paragraph" w:styleId="Quote">
    <w:name w:val="Quote"/>
    <w:basedOn w:val="BaseText"/>
    <w:qFormat/>
    <w:pPr>
      <w:ind w:left="230" w:right="230" w:hanging="0"/>
    </w:pPr>
    <w:rPr>
      <w:sz w:val="22"/>
    </w:rPr>
  </w:style>
  <w:style w:type="paragraph" w:styleId="Recaccdates">
    <w:name w:val="Rec-acc dates"/>
    <w:basedOn w:val="BaseText"/>
    <w:qFormat/>
    <w:pPr>
      <w:spacing w:before="480" w:after="0"/>
      <w:ind w:left="230" w:hanging="230"/>
    </w:pPr>
    <w:rPr/>
  </w:style>
  <w:style w:type="paragraph" w:styleId="RefHead">
    <w:name w:val="Ref_Head"/>
    <w:basedOn w:val="BaseHeading"/>
    <w:qFormat/>
    <w:pPr/>
    <w:rPr>
      <w:b/>
      <w:szCs w:val="20"/>
    </w:rPr>
  </w:style>
  <w:style w:type="paragraph" w:styleId="Reference">
    <w:name w:val="Reference"/>
    <w:basedOn w:val="BaseText"/>
    <w:qFormat/>
    <w:pPr>
      <w:ind w:left="230" w:hanging="230"/>
    </w:pPr>
    <w:rPr/>
  </w:style>
  <w:style w:type="paragraph" w:styleId="RunningHead">
    <w:name w:val="RunningHead"/>
    <w:basedOn w:val="BaseText"/>
    <w:qFormat/>
    <w:pPr/>
    <w:rPr/>
  </w:style>
  <w:style w:type="paragraph" w:styleId="Synonymy">
    <w:name w:val="Synonymy"/>
    <w:basedOn w:val="BaseText"/>
    <w:qFormat/>
    <w:pPr>
      <w:ind w:left="460" w:hanging="230"/>
    </w:pPr>
    <w:rPr/>
  </w:style>
  <w:style w:type="paragraph" w:styleId="TableFootnote">
    <w:name w:val="TableFootnote"/>
    <w:basedOn w:val="BaseText"/>
    <w:qFormat/>
    <w:pPr/>
    <w:rPr/>
  </w:style>
  <w:style w:type="paragraph" w:styleId="TableHead">
    <w:name w:val="TableHead"/>
    <w:basedOn w:val="BaseText"/>
    <w:qFormat/>
    <w:pPr>
      <w:spacing w:lineRule="auto" w:line="240" w:before="0" w:after="0"/>
      <w:jc w:val="center"/>
    </w:pPr>
    <w:rPr>
      <w:b/>
      <w:sz w:val="22"/>
    </w:rPr>
  </w:style>
  <w:style w:type="paragraph" w:styleId="TableHeadnote">
    <w:name w:val="TableHeadnote"/>
    <w:basedOn w:val="BaseText"/>
    <w:qFormat/>
    <w:pPr>
      <w:spacing w:before="120" w:after="240"/>
      <w:jc w:val="center"/>
    </w:pPr>
    <w:rPr>
      <w:sz w:val="22"/>
    </w:rPr>
  </w:style>
  <w:style w:type="paragraph" w:styleId="Taxonheading">
    <w:name w:val="Taxon heading"/>
    <w:basedOn w:val="BaseHeading"/>
    <w:qFormat/>
    <w:pPr>
      <w:spacing w:before="480" w:after="80"/>
      <w:jc w:val="center"/>
    </w:pPr>
    <w:rPr>
      <w:szCs w:val="20"/>
    </w:rPr>
  </w:style>
  <w:style w:type="paragraph" w:styleId="Keyentrycont">
    <w:name w:val="Key entry cont"/>
    <w:basedOn w:val="Keyentry"/>
    <w:qFormat/>
    <w:pPr/>
    <w:rPr/>
  </w:style>
  <w:style w:type="paragraph" w:styleId="KeyTitle">
    <w:name w:val="Key Title"/>
    <w:basedOn w:val="Heading1"/>
    <w:qFormat/>
    <w:pPr/>
    <w:rPr/>
  </w:style>
  <w:style w:type="paragraph" w:styleId="Arttitle">
    <w:name w:val="Arttitle"/>
    <w:basedOn w:val="BaseHeading"/>
    <w:qFormat/>
    <w:pPr/>
    <w:rPr>
      <w:b/>
      <w:sz w:val="24"/>
      <w:szCs w:val="20"/>
    </w:rPr>
  </w:style>
  <w:style w:type="paragraph" w:styleId="Heading2">
    <w:name w:val="Heading2"/>
    <w:basedOn w:val="BaseHeading"/>
    <w:qFormat/>
    <w:pPr>
      <w:spacing w:before="240" w:after="80"/>
      <w:ind w:left="230" w:hanging="230"/>
      <w:outlineLvl w:val="1"/>
    </w:pPr>
    <w:rPr>
      <w:i/>
    </w:rPr>
  </w:style>
  <w:style w:type="paragraph" w:styleId="Heading31">
    <w:name w:val="Heading3"/>
    <w:basedOn w:val="BaseHeading"/>
    <w:qFormat/>
    <w:pPr>
      <w:spacing w:before="240" w:after="80"/>
      <w:ind w:left="230" w:hanging="0"/>
      <w:outlineLvl w:val="2"/>
    </w:pPr>
    <w:rPr>
      <w:i/>
    </w:rPr>
  </w:style>
  <w:style w:type="paragraph" w:styleId="TaxonSubhead1">
    <w:name w:val="TaxonSubhead1"/>
    <w:basedOn w:val="Heading2"/>
    <w:qFormat/>
    <w:pPr/>
    <w:rPr/>
  </w:style>
  <w:style w:type="paragraph" w:styleId="TaxonSubhead2">
    <w:name w:val="TaxonSubhead2"/>
    <w:basedOn w:val="Heading31"/>
    <w:qFormat/>
    <w:pPr>
      <w:ind w:left="720" w:hanging="0"/>
    </w:pPr>
    <w:rPr/>
  </w:style>
  <w:style w:type="paragraph" w:styleId="Unnumbered">
    <w:name w:val="Unnumbered"/>
    <w:basedOn w:val="BaseText"/>
    <w:qFormat/>
    <w:pPr>
      <w:ind w:left="270" w:hanging="270"/>
    </w:pPr>
    <w:rPr/>
  </w:style>
  <w:style w:type="paragraph" w:styleId="Materialexaminedleft">
    <w:name w:val="Material examined (left)"/>
    <w:basedOn w:val="Materialexamined"/>
    <w:qFormat/>
    <w:pPr>
      <w:ind w:hanging="0"/>
    </w:pPr>
    <w:rPr/>
  </w:style>
  <w:style w:type="paragraph" w:styleId="KeyNote">
    <w:name w:val="Key Note"/>
    <w:basedOn w:val="BaseText"/>
    <w:qFormat/>
    <w:pPr/>
    <w:rPr>
      <w:sz w:val="22"/>
    </w:rPr>
  </w:style>
  <w:style w:type="paragraph" w:styleId="TaxonomySubhead1G">
    <w:name w:val="TaxonomySubhead1G"/>
    <w:basedOn w:val="Heading2G"/>
    <w:qFormat/>
    <w:pPr/>
    <w:rPr/>
  </w:style>
  <w:style w:type="paragraph" w:styleId="TaxonomySubhead2G">
    <w:name w:val="TaxonomySubhead2G"/>
    <w:basedOn w:val="Heading3G"/>
    <w:qFormat/>
    <w:pPr/>
    <w:rPr/>
  </w:style>
  <w:style w:type="paragraph" w:styleId="HandlingEditor">
    <w:name w:val="HandlingEditor"/>
    <w:basedOn w:val="Recaccdates"/>
    <w:qFormat/>
    <w:pPr/>
    <w:rPr/>
  </w:style>
  <w:style w:type="paragraph" w:styleId="AppendixHeadnote">
    <w:name w:val="AppendixHeadnote"/>
    <w:basedOn w:val="BaseText"/>
    <w:qFormat/>
    <w:pPr>
      <w:spacing w:before="120" w:after="240"/>
      <w:jc w:val="center"/>
    </w:pPr>
    <w:rPr>
      <w:sz w:val="22"/>
    </w:rPr>
  </w:style>
  <w:style w:type="paragraph" w:styleId="TOCAbstract">
    <w:name w:val="TOCAbstract"/>
    <w:basedOn w:val="BaseText"/>
    <w:qFormat/>
    <w:pPr/>
    <w:rPr/>
  </w:style>
  <w:style w:type="paragraph" w:styleId="GraphicalAbstract">
    <w:name w:val="Graphical-Abstract"/>
    <w:basedOn w:val="BaseText"/>
    <w:qFormat/>
    <w:pPr/>
    <w:rPr/>
  </w:style>
  <w:style w:type="paragraph" w:styleId="ArtSubtitle">
    <w:name w:val="ArtSubtitle"/>
    <w:basedOn w:val="BaseHeading"/>
    <w:qFormat/>
    <w:pPr/>
    <w:rPr>
      <w:b/>
      <w:i/>
    </w:rPr>
  </w:style>
  <w:style w:type="paragraph" w:styleId="Intro">
    <w:name w:val="Intro"/>
    <w:basedOn w:val="BaseText"/>
    <w:qFormat/>
    <w:pPr/>
    <w:rPr/>
  </w:style>
  <w:style w:type="paragraph" w:styleId="PulloutIntro">
    <w:name w:val="PulloutIntro"/>
    <w:basedOn w:val="BaseText"/>
    <w:qFormat/>
    <w:pPr/>
    <w:rPr/>
  </w:style>
  <w:style w:type="paragraph" w:styleId="Point1Cont">
    <w:name w:val="Point1Cont"/>
    <w:basedOn w:val="Point1"/>
    <w:qFormat/>
    <w:pPr/>
    <w:rPr/>
  </w:style>
  <w:style w:type="paragraph" w:styleId="Pointi">
    <w:name w:val="Pointi"/>
    <w:basedOn w:val="BaseText"/>
    <w:qFormat/>
    <w:pPr>
      <w:ind w:left="1584" w:hanging="864"/>
    </w:pPr>
    <w:rPr>
      <w:sz w:val="22"/>
    </w:rPr>
  </w:style>
  <w:style w:type="paragraph" w:styleId="FigCredit">
    <w:name w:val="FigCredit"/>
    <w:basedOn w:val="BaseText"/>
    <w:qFormat/>
    <w:pPr/>
    <w:rPr/>
  </w:style>
  <w:style w:type="paragraph" w:styleId="InfotextHead">
    <w:name w:val="InfotextHead"/>
    <w:basedOn w:val="BaseHeading"/>
    <w:qFormat/>
    <w:pPr>
      <w:spacing w:before="240" w:after="80"/>
      <w:ind w:left="230" w:hanging="230"/>
    </w:pPr>
    <w:rPr>
      <w:b/>
    </w:rPr>
  </w:style>
  <w:style w:type="paragraph" w:styleId="Infotext">
    <w:name w:val="Infotext"/>
    <w:basedOn w:val="BaseText"/>
    <w:qFormat/>
    <w:pPr/>
    <w:rPr>
      <w:sz w:val="22"/>
    </w:rPr>
  </w:style>
  <w:style w:type="paragraph" w:styleId="ReviewData">
    <w:name w:val="ReviewData"/>
    <w:basedOn w:val="BaseText"/>
    <w:qFormat/>
    <w:pPr/>
    <w:rPr>
      <w:sz w:val="22"/>
    </w:rPr>
  </w:style>
  <w:style w:type="paragraph" w:styleId="BoxTitle">
    <w:name w:val="BoxTitle"/>
    <w:basedOn w:val="BaseHeading"/>
    <w:qFormat/>
    <w:pPr>
      <w:shd w:fill="E5E5E5" w:val="clear"/>
      <w:jc w:val="center"/>
    </w:pPr>
    <w:rPr>
      <w:b/>
    </w:rPr>
  </w:style>
  <w:style w:type="paragraph" w:styleId="BoxSubtitle">
    <w:name w:val="BoxSubtitle"/>
    <w:basedOn w:val="BaseHeading"/>
    <w:qFormat/>
    <w:pPr>
      <w:shd w:fill="E5E5E5" w:val="clear"/>
      <w:jc w:val="center"/>
      <w:outlineLvl w:val="1"/>
    </w:pPr>
    <w:rPr>
      <w:i/>
      <w:sz w:val="20"/>
    </w:rPr>
  </w:style>
  <w:style w:type="paragraph" w:styleId="BoxHeading1">
    <w:name w:val="BoxHeading1"/>
    <w:basedOn w:val="BaseHeading"/>
    <w:qFormat/>
    <w:pPr>
      <w:shd w:fill="E5E5E5" w:val="clear"/>
      <w:outlineLvl w:val="2"/>
    </w:pPr>
    <w:rPr>
      <w:b/>
      <w:sz w:val="20"/>
    </w:rPr>
  </w:style>
  <w:style w:type="paragraph" w:styleId="BoxIntro">
    <w:name w:val="BoxIntro"/>
    <w:basedOn w:val="BaseText"/>
    <w:qFormat/>
    <w:pPr>
      <w:shd w:fill="E5E5E5" w:val="clear"/>
    </w:pPr>
    <w:rPr/>
  </w:style>
  <w:style w:type="paragraph" w:styleId="BoxParaFirst">
    <w:name w:val="BoxParaFirst"/>
    <w:basedOn w:val="BaseText"/>
    <w:qFormat/>
    <w:pPr>
      <w:shd w:fill="E5E5E5" w:val="clear"/>
    </w:pPr>
    <w:rPr/>
  </w:style>
  <w:style w:type="paragraph" w:styleId="BoxPara">
    <w:name w:val="BoxPara"/>
    <w:basedOn w:val="BaseText"/>
    <w:qFormat/>
    <w:pPr>
      <w:shd w:fill="E5E5E5" w:val="clear"/>
      <w:ind w:firstLine="230"/>
    </w:pPr>
    <w:rPr/>
  </w:style>
  <w:style w:type="paragraph" w:styleId="BoxList1">
    <w:name w:val="BoxList1"/>
    <w:basedOn w:val="BaseText"/>
    <w:qFormat/>
    <w:pPr>
      <w:shd w:fill="E5E5E5" w:val="clear"/>
      <w:ind w:left="360" w:hanging="360"/>
    </w:pPr>
    <w:rPr/>
  </w:style>
  <w:style w:type="paragraph" w:styleId="BoxList1Cont">
    <w:name w:val="BoxList1Cont"/>
    <w:basedOn w:val="BaseText"/>
    <w:qFormat/>
    <w:pPr>
      <w:shd w:fill="E5E5E5" w:val="clear"/>
      <w:autoSpaceDE w:val="false"/>
      <w:ind w:left="360" w:hanging="0"/>
    </w:pPr>
    <w:rPr>
      <w:szCs w:val="24"/>
    </w:rPr>
  </w:style>
  <w:style w:type="paragraph" w:styleId="BoxFigCap">
    <w:name w:val="BoxFigCap"/>
    <w:basedOn w:val="BaseText"/>
    <w:qFormat/>
    <w:pPr>
      <w:shd w:fill="E5E5E5" w:val="clear"/>
    </w:pPr>
    <w:rPr/>
  </w:style>
  <w:style w:type="paragraph" w:styleId="BoxFigCred">
    <w:name w:val="BoxFigCred"/>
    <w:basedOn w:val="BaseText"/>
    <w:qFormat/>
    <w:pPr>
      <w:shd w:fill="E5E5E5" w:val="clear"/>
    </w:pPr>
    <w:rPr/>
  </w:style>
  <w:style w:type="paragraph" w:styleId="BoxInfotextHead">
    <w:name w:val="BoxInfotextHead"/>
    <w:basedOn w:val="BaseText"/>
    <w:qFormat/>
    <w:pPr>
      <w:shd w:fill="E5E5E5" w:val="clear"/>
    </w:pPr>
    <w:rPr>
      <w:b/>
    </w:rPr>
  </w:style>
  <w:style w:type="paragraph" w:styleId="BoxInfotext">
    <w:name w:val="BoxInfotext"/>
    <w:basedOn w:val="BaseText"/>
    <w:qFormat/>
    <w:pPr>
      <w:shd w:fill="E5E5E5" w:val="clear"/>
    </w:pPr>
    <w:rPr/>
  </w:style>
  <w:style w:type="paragraph" w:styleId="BoxSourceInfo">
    <w:name w:val="BoxSourceInfo"/>
    <w:basedOn w:val="BaseText"/>
    <w:qFormat/>
    <w:pPr>
      <w:shd w:fill="E5E5E5" w:val="clear"/>
    </w:pPr>
    <w:rPr/>
  </w:style>
  <w:style w:type="paragraph" w:styleId="BoxExtractQuote">
    <w:name w:val="BoxExtractQuote"/>
    <w:basedOn w:val="BaseText"/>
    <w:qFormat/>
    <w:pPr>
      <w:shd w:fill="E5E5E5" w:val="clear"/>
      <w:ind w:left="720" w:right="720" w:hanging="0"/>
      <w:jc w:val="both"/>
    </w:pPr>
    <w:rPr/>
  </w:style>
  <w:style w:type="paragraph" w:styleId="BoxFootnote">
    <w:name w:val="BoxFootnote"/>
    <w:basedOn w:val="BaseText"/>
    <w:qFormat/>
    <w:pPr>
      <w:shd w:fill="E5E5E5" w:val="clear"/>
      <w:ind w:left="230" w:hanging="230"/>
    </w:pPr>
    <w:rPr/>
  </w:style>
  <w:style w:type="paragraph" w:styleId="BoxList2">
    <w:name w:val="BoxList2"/>
    <w:basedOn w:val="TextBody"/>
    <w:qFormat/>
    <w:pPr>
      <w:shd w:fill="E5E5E5" w:val="clear"/>
      <w:ind w:left="720" w:hanging="360"/>
    </w:pPr>
    <w:rPr/>
  </w:style>
  <w:style w:type="paragraph" w:styleId="BoxList3">
    <w:name w:val="BoxList3"/>
    <w:basedOn w:val="BaseText"/>
    <w:qFormat/>
    <w:pPr>
      <w:shd w:fill="E5E5E5" w:val="clear"/>
      <w:ind w:left="1080" w:hanging="360"/>
    </w:pPr>
    <w:rPr/>
  </w:style>
  <w:style w:type="paragraph" w:styleId="ReviewAuthors">
    <w:name w:val="ReviewAuthors"/>
    <w:basedOn w:val="BaseText"/>
    <w:qFormat/>
    <w:pPr/>
    <w:rPr>
      <w:sz w:val="22"/>
    </w:rPr>
  </w:style>
  <w:style w:type="paragraph" w:styleId="ReviewTitle">
    <w:name w:val="ReviewTitle"/>
    <w:basedOn w:val="BaseText"/>
    <w:qFormat/>
    <w:pPr/>
    <w:rPr>
      <w:sz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gi-www.daimi.au.dk/cgi-chili/GeMprospector/gemalignment?g=birc16&amp;a=/tmp/tmpKaz6G5.dir.chili/Gryder/9629_m03863.aln" TargetMode="External"/><Relationship Id="rId3" Type="http://schemas.openxmlformats.org/officeDocument/2006/relationships/hyperlink" Target="http://cgi-www.daimi.au.dk/cgi-chili/GeMprospector/gemalignment?g=birc16&amp;a=/tmp/tmpKaz6G5.dir.chili/Gryder/9629_m06835.aln" TargetMode="External"/><Relationship Id="rId4" Type="http://schemas.openxmlformats.org/officeDocument/2006/relationships/hyperlink" Target="http://cgi-www.daimi.au.dk/cgi-chili/GeMprospector/gemalignment?g=birc16&amp;a=/tmp/tmpKaz6G5.dir.chili/Gryder/9629_m07321.aln" TargetMode="External"/><Relationship Id="rId5" Type="http://schemas.openxmlformats.org/officeDocument/2006/relationships/hyperlink" Target="http://cgi-www.daimi.au.dk/cgi-chili/GeMprospector/gemalignment?g=birc16&amp;a=/tmp/tmpKaz6G5.dir.chili/Gryder/9630_m01279.aln" TargetMode="External"/><Relationship Id="rId6" Type="http://schemas.openxmlformats.org/officeDocument/2006/relationships/hyperlink" Target="http://cgi-www.daimi.au.dk/cgi-chili/GeMprospector/gemalignment?g=birc16&amp;a=/tmp/tmpKaz6G5.dir.chili/Gryder/9630_m05570.aln" TargetMode="External"/><Relationship Id="rId7" Type="http://schemas.openxmlformats.org/officeDocument/2006/relationships/hyperlink" Target="http://cgi-www.daimi.au.dk/cgi-chili/GeMprospector/gemalignment?g=birc16&amp;a=/tmp/tmpKaz6G5.dir.chili/Gryder/9631_m00338.aln" TargetMode="Externa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3:41:00Z</dcterms:created>
  <dc:creator>R.K.Singh</dc:creator>
  <dc:description/>
  <cp:keywords/>
  <dc:language>en-US</dc:language>
  <cp:lastModifiedBy>lenovo</cp:lastModifiedBy>
  <cp:lastPrinted>2012-03-26T16:11:00Z</cp:lastPrinted>
  <dcterms:modified xsi:type="dcterms:W3CDTF">2012-10-09T07:43:00Z</dcterms:modified>
  <cp:revision>9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rticleID">
    <vt:lpwstr>ArticleID</vt:lpwstr>
  </property>
  <property fmtid="{D5CDD505-2E9C-101B-9397-08002B2CF9AE}" pid="3" name="AutoRedact State">
    <vt:lpwstr>AutoRedact State</vt:lpwstr>
  </property>
  <property fmtid="{D5CDD505-2E9C-101B-9397-08002B2CF9AE}" pid="4" name="CheckHeader">
    <vt:lpwstr>CheckHeader</vt:lpwstr>
  </property>
  <property fmtid="{D5CDD505-2E9C-101B-9397-08002B2CF9AE}" pid="5" name="Copyright">
    <vt:lpwstr>Copyright</vt:lpwstr>
  </property>
  <property fmtid="{D5CDD505-2E9C-101B-9397-08002B2CF9AE}" pid="6" name="Copyyr">
    <vt:lpwstr>Copyyr</vt:lpwstr>
  </property>
  <property fmtid="{D5CDD505-2E9C-101B-9397-08002B2CF9AE}" pid="7" name="DOI">
    <vt:lpwstr>DOI</vt:lpwstr>
  </property>
  <property fmtid="{D5CDD505-2E9C-101B-9397-08002B2CF9AE}" pid="8" name="EX_LAST_PALETTE_TAB">
    <vt:lpwstr>EX_LAST_PALETTE_TAB</vt:lpwstr>
  </property>
  <property fmtid="{D5CDD505-2E9C-101B-9397-08002B2CF9AE}" pid="9" name="ExtylesTagDescriptors">
    <vt:lpwstr>ExtylesTagDescriptors</vt:lpwstr>
  </property>
  <property fmtid="{D5CDD505-2E9C-101B-9397-08002B2CF9AE}" pid="10" name="Issue">
    <vt:lpwstr>Issue</vt:lpwstr>
  </property>
  <property fmtid="{D5CDD505-2E9C-101B-9397-08002B2CF9AE}" pid="11" name="PreEdit Baseline Path">
    <vt:lpwstr>PreEdit Baseline Path</vt:lpwstr>
  </property>
  <property fmtid="{D5CDD505-2E9C-101B-9397-08002B2CF9AE}" pid="12" name="PreEdit Baseline Timestamp">
    <vt:lpwstr>PreEdit Baseline Timestamp</vt:lpwstr>
  </property>
  <property fmtid="{D5CDD505-2E9C-101B-9397-08002B2CF9AE}" pid="13" name="PreEdit Up-Front Loss">
    <vt:lpwstr>PreEdit Up-Front Loss</vt:lpwstr>
  </property>
  <property fmtid="{D5CDD505-2E9C-101B-9397-08002B2CF9AE}" pid="14" name="TOCHead">
    <vt:lpwstr>TOCHead</vt:lpwstr>
  </property>
  <property fmtid="{D5CDD505-2E9C-101B-9397-08002B2CF9AE}" pid="15" name="Volume">
    <vt:lpwstr>Volume</vt:lpwstr>
  </property>
  <property fmtid="{D5CDD505-2E9C-101B-9397-08002B2CF9AE}" pid="16" name="eXtyles">
    <vt:lpwstr>eXtyles</vt:lpwstr>
  </property>
  <property fmtid="{D5CDD505-2E9C-101B-9397-08002B2CF9AE}" pid="17" name="ex _eXtylesBuild">
    <vt:lpwstr>ex _eXtylesBuild</vt:lpwstr>
  </property>
  <property fmtid="{D5CDD505-2E9C-101B-9397-08002B2CF9AE}" pid="18" name="ex_AutoRedact">
    <vt:lpwstr>ex_AutoRedact</vt:lpwstr>
  </property>
  <property fmtid="{D5CDD505-2E9C-101B-9397-08002B2CF9AE}" pid="19" name="ex_Citations">
    <vt:lpwstr>ex_Citations</vt:lpwstr>
  </property>
  <property fmtid="{D5CDD505-2E9C-101B-9397-08002B2CF9AE}" pid="20" name="ex_CleanUp">
    <vt:lpwstr>ex_CleanUp</vt:lpwstr>
  </property>
  <property fmtid="{D5CDD505-2E9C-101B-9397-08002B2CF9AE}" pid="21" name="ex_CrossRef">
    <vt:lpwstr>ex_CrossRef</vt:lpwstr>
  </property>
  <property fmtid="{D5CDD505-2E9C-101B-9397-08002B2CF9AE}" pid="22" name="ex_ParseBib">
    <vt:lpwstr>ex_ParseBib</vt:lpwstr>
  </property>
  <property fmtid="{D5CDD505-2E9C-101B-9397-08002B2CF9AE}" pid="23" name="ex_StyleRefs">
    <vt:lpwstr>ex_StyleRefs</vt:lpwstr>
  </property>
  <property fmtid="{D5CDD505-2E9C-101B-9397-08002B2CF9AE}" pid="24" name="ex_WordVersion">
    <vt:lpwstr>ex_WordVersion</vt:lpwstr>
  </property>
  <property fmtid="{D5CDD505-2E9C-101B-9397-08002B2CF9AE}" pid="25" name="iceFileName">
    <vt:lpwstr>iceFileName</vt:lpwstr>
  </property>
  <property fmtid="{D5CDD505-2E9C-101B-9397-08002B2CF9AE}" pid="26" name="iceJABR">
    <vt:lpwstr>iceJABR</vt:lpwstr>
  </property>
  <property fmtid="{D5CDD505-2E9C-101B-9397-08002B2CF9AE}" pid="27" name="iceJournal">
    <vt:lpwstr>iceJournal</vt:lpwstr>
  </property>
  <property fmtid="{D5CDD505-2E9C-101B-9397-08002B2CF9AE}" pid="28" name="iceJournalName">
    <vt:lpwstr>iceJournalName</vt:lpwstr>
  </property>
  <property fmtid="{D5CDD505-2E9C-101B-9397-08002B2CF9AE}" pid="29" name="icePublisher">
    <vt:lpwstr>icePublisher</vt:lpwstr>
  </property>
  <property fmtid="{D5CDD505-2E9C-101B-9397-08002B2CF9AE}" pid="30" name="iceType">
    <vt:lpwstr>iceType</vt:lpwstr>
  </property>
  <property fmtid="{D5CDD505-2E9C-101B-9397-08002B2CF9AE}" pid="31" name="x_a">
    <vt:bool>0</vt:bool>
  </property>
  <property fmtid="{D5CDD505-2E9C-101B-9397-08002B2CF9AE}" pid="32" name="x_p">
    <vt:bool>0</vt:bool>
  </property>
  <property fmtid="{D5CDD505-2E9C-101B-9397-08002B2CF9AE}" pid="33" name="x_t">
    <vt:bool>1</vt:bool>
  </property>
</Properties>
</file>